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BFD" w:rsidRDefault="00063BFD" w:rsidP="00063BFD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p w:rsidR="00063BFD" w:rsidRPr="00063BFD" w:rsidRDefault="00063BFD" w:rsidP="00063BFD">
      <w:pPr>
        <w:tabs>
          <w:tab w:val="left" w:pos="1590"/>
        </w:tabs>
        <w:rPr>
          <w:rFonts w:hint="eastAsia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S4: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 xml:space="preserve"> </w:t>
      </w:r>
      <w:r w:rsidRPr="00F669B4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Data of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d</w:t>
      </w:r>
      <w:r w:rsidRPr="00F669B4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ynamic changes in the concentration of total mineral N (mg kg</w:t>
      </w:r>
      <w:r w:rsidRPr="00F669B4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vertAlign w:val="superscript"/>
        </w:rPr>
        <w:t>-1</w:t>
      </w:r>
      <w:r w:rsidRPr="00F669B4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) in soil amended with urea N with or without nitrification inhibitor</w:t>
      </w:r>
    </w:p>
    <w:p w:rsidR="00063BFD" w:rsidRPr="00063BFD" w:rsidRDefault="00063BFD">
      <w:bookmarkStart w:id="0" w:name="_GoBack"/>
      <w:bookmarkEnd w:id="0"/>
    </w:p>
    <w:tbl>
      <w:tblPr>
        <w:tblW w:w="11922" w:type="dxa"/>
        <w:jc w:val="center"/>
        <w:tblInd w:w="93" w:type="dxa"/>
        <w:tblLook w:val="04A0" w:firstRow="1" w:lastRow="0" w:firstColumn="1" w:lastColumn="0" w:noHBand="0" w:noVBand="1"/>
      </w:tblPr>
      <w:tblGrid>
        <w:gridCol w:w="1157"/>
        <w:gridCol w:w="821"/>
        <w:gridCol w:w="1171"/>
        <w:gridCol w:w="959"/>
        <w:gridCol w:w="1171"/>
        <w:gridCol w:w="964"/>
        <w:gridCol w:w="1597"/>
        <w:gridCol w:w="1531"/>
        <w:gridCol w:w="2551"/>
      </w:tblGrid>
      <w:tr w:rsidR="00F669B4" w:rsidRPr="00F669B4" w:rsidTr="00063BFD">
        <w:trPr>
          <w:trHeight w:val="325"/>
          <w:jc w:val="center"/>
        </w:trPr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cubation day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andard deviations of CK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andard deviations of 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+DCD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andard deviations of N+DCD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+K</w:t>
            </w: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andard deviations of N+K</w:t>
            </w: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</w:tr>
      <w:tr w:rsidR="00F669B4" w:rsidRPr="00F669B4" w:rsidTr="004C7F9D">
        <w:trPr>
          <w:trHeight w:val="296"/>
          <w:jc w:val="center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8.9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.59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.6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1</w:t>
            </w:r>
          </w:p>
        </w:tc>
      </w:tr>
      <w:tr w:rsidR="00F669B4" w:rsidRPr="00F669B4" w:rsidTr="004C7F9D">
        <w:trPr>
          <w:trHeight w:val="296"/>
          <w:jc w:val="center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6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9.3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0.15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4.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6</w:t>
            </w:r>
          </w:p>
        </w:tc>
      </w:tr>
      <w:tr w:rsidR="00F669B4" w:rsidRPr="00F669B4" w:rsidTr="004C7F9D">
        <w:trPr>
          <w:trHeight w:val="296"/>
          <w:jc w:val="center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.9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0.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8.5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7.2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9</w:t>
            </w:r>
          </w:p>
        </w:tc>
      </w:tr>
      <w:tr w:rsidR="00F669B4" w:rsidRPr="00F669B4" w:rsidTr="004C7F9D">
        <w:trPr>
          <w:trHeight w:val="296"/>
          <w:jc w:val="center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7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2.1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2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9.6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7.6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6</w:t>
            </w:r>
          </w:p>
        </w:tc>
      </w:tr>
      <w:tr w:rsidR="00F669B4" w:rsidRPr="00F669B4" w:rsidTr="004C7F9D">
        <w:trPr>
          <w:trHeight w:val="296"/>
          <w:jc w:val="center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.9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0.5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5.63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.3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</w:t>
            </w:r>
          </w:p>
        </w:tc>
      </w:tr>
      <w:tr w:rsidR="00F669B4" w:rsidRPr="00F669B4" w:rsidTr="004C7F9D">
        <w:trPr>
          <w:trHeight w:val="296"/>
          <w:jc w:val="center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.8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.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2.6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5.4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2</w:t>
            </w:r>
          </w:p>
        </w:tc>
      </w:tr>
      <w:tr w:rsidR="00F669B4" w:rsidRPr="00F669B4" w:rsidTr="004C7F9D">
        <w:trPr>
          <w:trHeight w:val="296"/>
          <w:jc w:val="center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.9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3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.8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6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5.1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5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4.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2</w:t>
            </w:r>
          </w:p>
        </w:tc>
      </w:tr>
      <w:tr w:rsidR="00F669B4" w:rsidRPr="00F669B4" w:rsidTr="004C7F9D">
        <w:trPr>
          <w:trHeight w:val="296"/>
          <w:jc w:val="center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.2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.8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4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3.46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9.8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9B4" w:rsidRPr="00F669B4" w:rsidRDefault="00F669B4" w:rsidP="00F6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9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</w:t>
            </w:r>
          </w:p>
        </w:tc>
      </w:tr>
    </w:tbl>
    <w:p w:rsidR="00063BFD" w:rsidRDefault="00063BFD"/>
    <w:p w:rsidR="00063BFD" w:rsidRDefault="00063BFD" w:rsidP="00063BFD"/>
    <w:p w:rsidR="004560DF" w:rsidRPr="00063BFD" w:rsidRDefault="00063BFD" w:rsidP="00063BFD">
      <w:pPr>
        <w:widowControl/>
        <w:jc w:val="center"/>
        <w:rPr>
          <w:rFonts w:hint="eastAsia"/>
        </w:rPr>
      </w:pPr>
      <w:r>
        <w:tab/>
      </w:r>
    </w:p>
    <w:p w:rsidR="00063BFD" w:rsidRPr="00063BFD" w:rsidRDefault="00063BFD">
      <w:pPr>
        <w:tabs>
          <w:tab w:val="left" w:pos="1590"/>
        </w:tabs>
      </w:pPr>
    </w:p>
    <w:sectPr w:rsidR="00063BFD" w:rsidRPr="00063BFD" w:rsidSect="00F669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9B4"/>
    <w:rsid w:val="00063BFD"/>
    <w:rsid w:val="004560DF"/>
    <w:rsid w:val="004C7F9D"/>
    <w:rsid w:val="00F66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98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f</dc:creator>
  <cp:lastModifiedBy>User</cp:lastModifiedBy>
  <cp:revision>3</cp:revision>
  <dcterms:created xsi:type="dcterms:W3CDTF">2018-05-14T10:44:00Z</dcterms:created>
  <dcterms:modified xsi:type="dcterms:W3CDTF">2018-07-21T11:42:00Z</dcterms:modified>
</cp:coreProperties>
</file>